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C59FA" w14:textId="77777777" w:rsidR="001254E1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  <w:r w:rsidRPr="00B668B7">
        <w:rPr>
          <w:rFonts w:ascii="Arial" w:hAnsi="Arial" w:cs="Arial"/>
          <w:b/>
          <w:bCs/>
          <w:color w:val="000000" w:themeColor="text1"/>
        </w:rPr>
        <w:t xml:space="preserve">Effective Screening of SARS-CoV-2 Neutralizing Antibodies in Patient Serum using Lentivirus Particles </w:t>
      </w:r>
      <w:proofErr w:type="spellStart"/>
      <w:r w:rsidRPr="00B668B7">
        <w:rPr>
          <w:rFonts w:ascii="Arial" w:hAnsi="Arial" w:cs="Arial"/>
          <w:b/>
          <w:bCs/>
          <w:color w:val="000000" w:themeColor="text1"/>
        </w:rPr>
        <w:t>Pseudotyped</w:t>
      </w:r>
      <w:proofErr w:type="spellEnd"/>
      <w:r w:rsidRPr="00B668B7">
        <w:rPr>
          <w:rFonts w:ascii="Arial" w:hAnsi="Arial" w:cs="Arial"/>
          <w:b/>
          <w:bCs/>
          <w:color w:val="000000" w:themeColor="text1"/>
        </w:rPr>
        <w:t xml:space="preserve"> with SARS-CoV-2 Spike Glycoprotein </w:t>
      </w:r>
    </w:p>
    <w:p w14:paraId="0424A729" w14:textId="77777777" w:rsidR="001254E1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</w:p>
    <w:p w14:paraId="0D2D937C" w14:textId="77777777" w:rsidR="001254E1" w:rsidRPr="00B668B7" w:rsidRDefault="001254E1" w:rsidP="001254E1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Material</w:t>
      </w:r>
    </w:p>
    <w:p w14:paraId="287FA961" w14:textId="77777777" w:rsidR="001254E1" w:rsidRPr="00B668B7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</w:p>
    <w:p w14:paraId="4491C3F5" w14:textId="77777777" w:rsidR="001254E1" w:rsidRPr="00B668B7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B668B7">
        <w:rPr>
          <w:rFonts w:ascii="Arial" w:hAnsi="Arial" w:cs="Arial"/>
          <w:color w:val="000000" w:themeColor="text1"/>
          <w:vertAlign w:val="superscript"/>
        </w:rPr>
        <w:t>1*</w:t>
      </w:r>
      <w:proofErr w:type="spellStart"/>
      <w:r w:rsidRPr="00B668B7">
        <w:rPr>
          <w:rFonts w:ascii="Arial" w:hAnsi="Arial" w:cs="Arial"/>
          <w:color w:val="000000" w:themeColor="text1"/>
        </w:rPr>
        <w:t>Ritesh</w:t>
      </w:r>
      <w:proofErr w:type="spellEnd"/>
      <w:r w:rsidRPr="00B668B7">
        <w:rPr>
          <w:rFonts w:ascii="Arial" w:hAnsi="Arial" w:cs="Arial"/>
          <w:color w:val="000000" w:themeColor="text1"/>
        </w:rPr>
        <w:t xml:space="preserve"> Tandon, </w:t>
      </w: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 w:rsidRPr="00B668B7">
        <w:rPr>
          <w:rFonts w:ascii="Arial" w:hAnsi="Arial" w:cs="Arial"/>
          <w:color w:val="000000" w:themeColor="text1"/>
        </w:rPr>
        <w:t xml:space="preserve">Dipanwita Mitra, </w:t>
      </w: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 w:rsidRPr="00B668B7">
        <w:rPr>
          <w:rFonts w:ascii="Arial" w:hAnsi="Arial" w:cs="Arial"/>
          <w:color w:val="000000" w:themeColor="text1"/>
        </w:rPr>
        <w:t xml:space="preserve">Poonam Sharma, </w:t>
      </w: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>Martin G. McCandless</w:t>
      </w:r>
      <w:r w:rsidRPr="00FE4DB1">
        <w:rPr>
          <w:rFonts w:ascii="Arial" w:hAnsi="Arial" w:cs="Arial"/>
          <w:color w:val="000000" w:themeColor="text1"/>
        </w:rPr>
        <w:t xml:space="preserve">, </w:t>
      </w: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 w:rsidRPr="00B668B7">
        <w:rPr>
          <w:rFonts w:ascii="Arial" w:hAnsi="Arial" w:cs="Arial"/>
          <w:color w:val="000000" w:themeColor="text1"/>
        </w:rPr>
        <w:t xml:space="preserve">Stephen </w:t>
      </w:r>
      <w:r>
        <w:rPr>
          <w:rFonts w:ascii="Arial" w:hAnsi="Arial" w:cs="Arial"/>
          <w:color w:val="000000" w:themeColor="text1"/>
        </w:rPr>
        <w:t xml:space="preserve">S. </w:t>
      </w:r>
      <w:r w:rsidRPr="00B668B7">
        <w:rPr>
          <w:rFonts w:ascii="Arial" w:hAnsi="Arial" w:cs="Arial"/>
          <w:color w:val="000000" w:themeColor="text1"/>
        </w:rPr>
        <w:t xml:space="preserve">Stray, </w:t>
      </w: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 w:rsidRPr="00B668B7">
        <w:rPr>
          <w:rFonts w:ascii="Arial" w:hAnsi="Arial" w:cs="Arial"/>
          <w:color w:val="000000" w:themeColor="text1"/>
        </w:rPr>
        <w:t xml:space="preserve">John T. Bates, </w:t>
      </w:r>
      <w:r w:rsidRPr="00B668B7">
        <w:rPr>
          <w:rFonts w:ascii="Arial" w:hAnsi="Arial" w:cs="Arial"/>
          <w:color w:val="000000" w:themeColor="text1"/>
          <w:vertAlign w:val="superscript"/>
        </w:rPr>
        <w:t>2</w:t>
      </w:r>
      <w:r w:rsidRPr="00B668B7">
        <w:rPr>
          <w:rFonts w:ascii="Arial" w:hAnsi="Arial" w:cs="Arial"/>
          <w:color w:val="000000" w:themeColor="text1"/>
        </w:rPr>
        <w:t>Gailen D. Marshall</w:t>
      </w:r>
    </w:p>
    <w:p w14:paraId="2717600D" w14:textId="77777777" w:rsidR="001254E1" w:rsidRPr="00B668B7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46CCA897" w14:textId="77777777" w:rsidR="001254E1" w:rsidRPr="00B668B7" w:rsidRDefault="001254E1" w:rsidP="001254E1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</w:p>
    <w:p w14:paraId="346C88D7" w14:textId="77777777" w:rsidR="001254E1" w:rsidRPr="00B668B7" w:rsidRDefault="001254E1" w:rsidP="001254E1">
      <w:pPr>
        <w:widowControl w:val="0"/>
        <w:rPr>
          <w:rFonts w:ascii="Arial" w:hAnsi="Arial" w:cs="Arial"/>
          <w:color w:val="000000" w:themeColor="text1"/>
        </w:rPr>
      </w:pPr>
      <w:r w:rsidRPr="00B668B7">
        <w:rPr>
          <w:rFonts w:ascii="Arial" w:hAnsi="Arial" w:cs="Arial"/>
          <w:color w:val="000000" w:themeColor="text1"/>
          <w:vertAlign w:val="superscript"/>
        </w:rPr>
        <w:t>1</w:t>
      </w:r>
      <w:r w:rsidRPr="00B668B7">
        <w:rPr>
          <w:rFonts w:ascii="Arial" w:hAnsi="Arial" w:cs="Arial"/>
          <w:color w:val="000000" w:themeColor="text1"/>
        </w:rPr>
        <w:t xml:space="preserve">Department of Microbiology and Immunology, and </w:t>
      </w:r>
      <w:r w:rsidRPr="00B668B7">
        <w:rPr>
          <w:rFonts w:ascii="Arial" w:hAnsi="Arial" w:cs="Arial"/>
          <w:color w:val="000000" w:themeColor="text1"/>
          <w:vertAlign w:val="superscript"/>
        </w:rPr>
        <w:t>2</w:t>
      </w:r>
      <w:r w:rsidRPr="00B668B7">
        <w:rPr>
          <w:rFonts w:ascii="Arial" w:hAnsi="Arial" w:cs="Arial"/>
          <w:color w:val="000000" w:themeColor="text1"/>
        </w:rPr>
        <w:t>Department of Medicine, University of Mississippi Medical Center, Jackson, MS 39216</w:t>
      </w:r>
    </w:p>
    <w:p w14:paraId="42CA6DBB" w14:textId="77777777" w:rsidR="001254E1" w:rsidRPr="00B668B7" w:rsidRDefault="001254E1" w:rsidP="001254E1">
      <w:pPr>
        <w:widowControl w:val="0"/>
        <w:rPr>
          <w:rFonts w:ascii="Arial" w:hAnsi="Arial" w:cs="Arial"/>
          <w:color w:val="000000" w:themeColor="text1"/>
        </w:rPr>
      </w:pPr>
    </w:p>
    <w:p w14:paraId="6AE07FAA" w14:textId="77777777" w:rsidR="001254E1" w:rsidRPr="00B668B7" w:rsidRDefault="001254E1" w:rsidP="001254E1">
      <w:pPr>
        <w:widowControl w:val="0"/>
        <w:rPr>
          <w:rFonts w:ascii="Arial" w:hAnsi="Arial" w:cs="Arial"/>
          <w:color w:val="000000" w:themeColor="text1"/>
        </w:rPr>
      </w:pPr>
      <w:r w:rsidRPr="00B668B7">
        <w:rPr>
          <w:rFonts w:ascii="Arial" w:hAnsi="Arial" w:cs="Arial"/>
          <w:color w:val="000000" w:themeColor="text1"/>
        </w:rPr>
        <w:t>*</w:t>
      </w:r>
      <w:proofErr w:type="spellStart"/>
      <w:r w:rsidRPr="00B668B7">
        <w:rPr>
          <w:rFonts w:ascii="Arial" w:hAnsi="Arial" w:cs="Arial"/>
          <w:color w:val="000000" w:themeColor="text1"/>
        </w:rPr>
        <w:t>Ritesh</w:t>
      </w:r>
      <w:proofErr w:type="spellEnd"/>
      <w:r w:rsidRPr="00B668B7">
        <w:rPr>
          <w:rFonts w:ascii="Arial" w:hAnsi="Arial" w:cs="Arial"/>
          <w:color w:val="000000" w:themeColor="text1"/>
        </w:rPr>
        <w:t xml:space="preserve"> Tandon </w:t>
      </w:r>
    </w:p>
    <w:p w14:paraId="418E89B4" w14:textId="77777777" w:rsidR="001254E1" w:rsidRPr="00B668B7" w:rsidRDefault="001254E1" w:rsidP="001254E1">
      <w:pPr>
        <w:widowControl w:val="0"/>
        <w:rPr>
          <w:rFonts w:ascii="Arial" w:hAnsi="Arial" w:cs="Arial"/>
          <w:color w:val="000000" w:themeColor="text1"/>
        </w:rPr>
      </w:pPr>
      <w:r w:rsidRPr="00B668B7">
        <w:rPr>
          <w:rFonts w:ascii="Arial" w:hAnsi="Arial" w:cs="Arial"/>
          <w:b/>
          <w:color w:val="000000" w:themeColor="text1"/>
        </w:rPr>
        <w:t xml:space="preserve">Email: </w:t>
      </w:r>
      <w:r w:rsidRPr="00B668B7">
        <w:rPr>
          <w:rFonts w:ascii="Arial" w:hAnsi="Arial" w:cs="Arial"/>
          <w:color w:val="000000" w:themeColor="text1"/>
        </w:rPr>
        <w:t xml:space="preserve"> </w:t>
      </w:r>
      <w:hyperlink r:id="rId4" w:history="1">
        <w:r w:rsidRPr="00B668B7">
          <w:rPr>
            <w:rStyle w:val="Hyperlink"/>
            <w:rFonts w:ascii="Arial" w:hAnsi="Arial" w:cs="Arial"/>
            <w:color w:val="000000" w:themeColor="text1"/>
          </w:rPr>
          <w:t>rtandon@umc.edu</w:t>
        </w:r>
      </w:hyperlink>
    </w:p>
    <w:p w14:paraId="14459C6E" w14:textId="77777777" w:rsidR="001254E1" w:rsidRPr="00B668B7" w:rsidRDefault="001254E1" w:rsidP="001254E1">
      <w:pPr>
        <w:widowControl w:val="0"/>
        <w:rPr>
          <w:rFonts w:ascii="Arial" w:hAnsi="Arial" w:cs="Arial"/>
          <w:b/>
          <w:color w:val="000000" w:themeColor="text1"/>
        </w:rPr>
      </w:pPr>
    </w:p>
    <w:p w14:paraId="4D8ED9DD" w14:textId="77777777" w:rsidR="001254E1" w:rsidRDefault="001254E1" w:rsidP="001254E1">
      <w:r w:rsidRPr="00B668B7">
        <w:rPr>
          <w:rFonts w:ascii="Arial" w:hAnsi="Arial" w:cs="Arial"/>
          <w:b/>
          <w:color w:val="000000" w:themeColor="text1"/>
        </w:rPr>
        <w:br w:type="page"/>
      </w:r>
    </w:p>
    <w:p w14:paraId="43AD2724" w14:textId="5805AF5D" w:rsidR="00974C06" w:rsidRDefault="00C640AB">
      <w:r>
        <w:rPr>
          <w:noProof/>
        </w:rPr>
        <w:lastRenderedPageBreak/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727F3CF0" wp14:editId="19EDEAB9">
                <wp:simplePos x="0" y="0"/>
                <wp:positionH relativeFrom="column">
                  <wp:posOffset>-1281307</wp:posOffset>
                </wp:positionH>
                <wp:positionV relativeFrom="paragraph">
                  <wp:posOffset>773</wp:posOffset>
                </wp:positionV>
                <wp:extent cx="360" cy="360"/>
                <wp:effectExtent l="38100" t="38100" r="38100" b="38100"/>
                <wp:wrapNone/>
                <wp:docPr id="11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4FA817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-101.6pt;margin-top:-.65pt;width:1.45pt;height:1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">
                <v:imagedata r:id="rId6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4B4ECE10" wp14:editId="4B150391">
                <wp:simplePos x="0" y="0"/>
                <wp:positionH relativeFrom="column">
                  <wp:posOffset>-1998787</wp:posOffset>
                </wp:positionH>
                <wp:positionV relativeFrom="paragraph">
                  <wp:posOffset>92573</wp:posOffset>
                </wp:positionV>
                <wp:extent cx="720360" cy="1073160"/>
                <wp:effectExtent l="38100" t="38100" r="0" b="44450"/>
                <wp:wrapNone/>
                <wp:docPr id="10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720360" cy="10731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FDBBDC7" id="Ink 10" o:spid="_x0000_s1026" type="#_x0000_t75" style="position:absolute;margin-left:-158.1pt;margin-top:6.6pt;width:58.1pt;height:85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">
                <v:imagedata r:id="rId8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45890D3D" wp14:editId="52466D58">
                <wp:simplePos x="0" y="0"/>
                <wp:positionH relativeFrom="column">
                  <wp:posOffset>-2015707</wp:posOffset>
                </wp:positionH>
                <wp:positionV relativeFrom="paragraph">
                  <wp:posOffset>203093</wp:posOffset>
                </wp:positionV>
                <wp:extent cx="360" cy="360"/>
                <wp:effectExtent l="38100" t="38100" r="38100" b="38100"/>
                <wp:wrapNone/>
                <wp:docPr id="9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1539280" id="Ink 9" o:spid="_x0000_s1026" type="#_x0000_t75" style="position:absolute;margin-left:-159.4pt;margin-top:15.3pt;width:1.45pt;height: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">
                <v:imagedata r:id="rId6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11A6D3C1" wp14:editId="17CF9FDF">
                <wp:simplePos x="0" y="0"/>
                <wp:positionH relativeFrom="column">
                  <wp:posOffset>-2020747</wp:posOffset>
                </wp:positionH>
                <wp:positionV relativeFrom="paragraph">
                  <wp:posOffset>-267787</wp:posOffset>
                </wp:positionV>
                <wp:extent cx="360" cy="360"/>
                <wp:effectExtent l="38100" t="38100" r="38100" b="38100"/>
                <wp:wrapNone/>
                <wp:docPr id="8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0DD371A" id="Ink 8" o:spid="_x0000_s1026" type="#_x0000_t75" style="position:absolute;margin-left:-159.8pt;margin-top:-21.8pt;width:1.45pt;height: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">
                <v:imagedata r:id="rId6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55BE57F5" wp14:editId="5292D99A">
                <wp:simplePos x="0" y="0"/>
                <wp:positionH relativeFrom="column">
                  <wp:posOffset>-1262227</wp:posOffset>
                </wp:positionH>
                <wp:positionV relativeFrom="paragraph">
                  <wp:posOffset>231533</wp:posOffset>
                </wp:positionV>
                <wp:extent cx="360" cy="360"/>
                <wp:effectExtent l="38100" t="38100" r="38100" b="3810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B9C544B" id="Ink 7" o:spid="_x0000_s1026" type="#_x0000_t75" style="position:absolute;margin-left:-100.1pt;margin-top:17.55pt;width:1.45pt;height: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">
                <v:imagedata r:id="rId1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0B571E4C" wp14:editId="0754204C">
                <wp:simplePos x="0" y="0"/>
                <wp:positionH relativeFrom="column">
                  <wp:posOffset>-1180147</wp:posOffset>
                </wp:positionH>
                <wp:positionV relativeFrom="paragraph">
                  <wp:posOffset>841733</wp:posOffset>
                </wp:positionV>
                <wp:extent cx="360" cy="360"/>
                <wp:effectExtent l="38100" t="38100" r="38100" b="38100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066B5D0" id="Ink 6" o:spid="_x0000_s1026" type="#_x0000_t75" style="position:absolute;margin-left:-93.6pt;margin-top:65.6pt;width:1.45pt;height: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">
                <v:imagedata r:id="rId1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64E82EAE" wp14:editId="05496605">
                <wp:simplePos x="0" y="0"/>
                <wp:positionH relativeFrom="column">
                  <wp:posOffset>-1176187</wp:posOffset>
                </wp:positionH>
                <wp:positionV relativeFrom="paragraph">
                  <wp:posOffset>846053</wp:posOffset>
                </wp:positionV>
                <wp:extent cx="360" cy="360"/>
                <wp:effectExtent l="38100" t="38100" r="38100" b="38100"/>
                <wp:wrapNone/>
                <wp:docPr id="5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2FCD46D" id="Ink 5" o:spid="_x0000_s1026" type="#_x0000_t75" style="position:absolute;margin-left:-93.3pt;margin-top:65.9pt;width:1.45pt;height: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">
                <v:imagedata r:id="rId12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DD4FB7B" wp14:editId="456EA632">
                <wp:simplePos x="0" y="0"/>
                <wp:positionH relativeFrom="column">
                  <wp:posOffset>-1814467</wp:posOffset>
                </wp:positionH>
                <wp:positionV relativeFrom="paragraph">
                  <wp:posOffset>-297307</wp:posOffset>
                </wp:positionV>
                <wp:extent cx="458280" cy="1058760"/>
                <wp:effectExtent l="38100" t="38100" r="37465" b="46355"/>
                <wp:wrapNone/>
                <wp:docPr id="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458280" cy="1058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38C65E7" id="Ink 4" o:spid="_x0000_s1026" type="#_x0000_t75" style="position:absolute;margin-left:-143.55pt;margin-top:-24.1pt;width:37.5pt;height:84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">
                <v:imagedata r:id="rId16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409524E" wp14:editId="60751CB3">
                <wp:simplePos x="0" y="0"/>
                <wp:positionH relativeFrom="column">
                  <wp:posOffset>-1318387</wp:posOffset>
                </wp:positionH>
                <wp:positionV relativeFrom="paragraph">
                  <wp:posOffset>-138187</wp:posOffset>
                </wp:positionV>
                <wp:extent cx="360" cy="360"/>
                <wp:effectExtent l="38100" t="38100" r="38100" b="38100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DB5B289" id="Ink 3" o:spid="_x0000_s1026" type="#_x0000_t75" style="position:absolute;margin-left:-104.5pt;margin-top:-11.6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">
                <v:imagedata r:id="rId12" o:title="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D255D12" wp14:editId="6F222EAF">
            <wp:extent cx="3048000" cy="201207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70" t="22773" r="25641" b="26071"/>
                    <a:stretch/>
                  </pic:blipFill>
                  <pic:spPr bwMode="auto">
                    <a:xfrm>
                      <a:off x="0" y="0"/>
                      <a:ext cx="3064026" cy="2022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638D2" w14:textId="0ABECA47" w:rsidR="00C640AB" w:rsidRDefault="00C640AB"/>
    <w:p w14:paraId="5462AE2E" w14:textId="1FF4E6CB" w:rsidR="00C640AB" w:rsidRPr="00BE38FF" w:rsidRDefault="00BE38F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</w:t>
      </w:r>
      <w:r w:rsidR="00C640AB" w:rsidRPr="00BE38FF">
        <w:rPr>
          <w:rFonts w:ascii="Arial" w:hAnsi="Arial" w:cs="Arial"/>
          <w:b/>
          <w:bCs/>
        </w:rPr>
        <w:t xml:space="preserve">S1. Transmission electron micrograph of a negatively stained </w:t>
      </w:r>
      <w:proofErr w:type="spellStart"/>
      <w:r w:rsidR="00C640AB" w:rsidRPr="00BE38FF">
        <w:rPr>
          <w:rFonts w:ascii="Arial" w:hAnsi="Arial" w:cs="Arial"/>
          <w:b/>
          <w:bCs/>
        </w:rPr>
        <w:t>pLV</w:t>
      </w:r>
      <w:proofErr w:type="spellEnd"/>
      <w:r w:rsidR="00C640AB" w:rsidRPr="00BE38FF">
        <w:rPr>
          <w:rFonts w:ascii="Arial" w:hAnsi="Arial" w:cs="Arial"/>
          <w:b/>
          <w:bCs/>
        </w:rPr>
        <w:t xml:space="preserve">-S </w:t>
      </w:r>
      <w:proofErr w:type="spellStart"/>
      <w:r w:rsidR="00C640AB" w:rsidRPr="00BE38FF">
        <w:rPr>
          <w:rFonts w:ascii="Arial" w:hAnsi="Arial" w:cs="Arial"/>
          <w:b/>
          <w:bCs/>
        </w:rPr>
        <w:t>pseudoparticle</w:t>
      </w:r>
      <w:proofErr w:type="spellEnd"/>
      <w:r w:rsidR="00C640AB" w:rsidRPr="00BE38FF">
        <w:rPr>
          <w:rFonts w:ascii="Arial" w:hAnsi="Arial" w:cs="Arial"/>
          <w:b/>
          <w:bCs/>
        </w:rPr>
        <w:t>.</w:t>
      </w:r>
      <w:r w:rsidR="00C640AB" w:rsidRPr="00BE38FF">
        <w:rPr>
          <w:rFonts w:ascii="Arial" w:hAnsi="Arial" w:cs="Arial"/>
        </w:rPr>
        <w:t xml:space="preserve"> The spike trimer on the surface can be visualized with a length ranging from 0.011µM to 0.016 µM. The virus particle has an average diameter of 0.09275 µM.</w:t>
      </w:r>
    </w:p>
    <w:p w14:paraId="23EF1E48" w14:textId="27697145" w:rsidR="004E59AF" w:rsidRPr="00BE38FF" w:rsidRDefault="004E59AF">
      <w:pPr>
        <w:rPr>
          <w:rFonts w:ascii="Arial" w:hAnsi="Arial" w:cs="Arial"/>
        </w:rPr>
      </w:pPr>
    </w:p>
    <w:p w14:paraId="3CB5057A" w14:textId="6EBAEAED" w:rsidR="00BE38FF" w:rsidRDefault="004E59AF" w:rsidP="00BE38FF">
      <w:pPr>
        <w:widowControl w:val="0"/>
        <w:rPr>
          <w:rFonts w:ascii="Arial" w:hAnsi="Arial" w:cs="Arial"/>
          <w:color w:val="000000" w:themeColor="text1"/>
        </w:rPr>
      </w:pPr>
      <w:r>
        <w:br w:type="page"/>
      </w:r>
    </w:p>
    <w:p w14:paraId="079FEA52" w14:textId="77777777" w:rsidR="00BE38FF" w:rsidRDefault="00BE38FF" w:rsidP="00BE38FF">
      <w:pPr>
        <w:widowControl w:val="0"/>
        <w:rPr>
          <w:rFonts w:ascii="Arial" w:hAnsi="Arial" w:cs="Arial"/>
          <w:color w:val="000000" w:themeColor="text1"/>
        </w:rPr>
      </w:pPr>
    </w:p>
    <w:p w14:paraId="1CED0CD4" w14:textId="77777777" w:rsidR="00BE38FF" w:rsidRDefault="00BE38FF" w:rsidP="00BE38FF">
      <w:pPr>
        <w:widowControl w:val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783C0CA0" wp14:editId="5B8441FF">
            <wp:extent cx="6141273" cy="2726266"/>
            <wp:effectExtent l="0" t="0" r="571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7597" r="5983" b="20228"/>
                    <a:stretch/>
                  </pic:blipFill>
                  <pic:spPr bwMode="auto">
                    <a:xfrm>
                      <a:off x="0" y="0"/>
                      <a:ext cx="6146977" cy="2728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72C32D" w14:textId="77777777" w:rsidR="00BE38FF" w:rsidRDefault="00BE38FF" w:rsidP="00BE38FF">
      <w:pPr>
        <w:rPr>
          <w:rFonts w:ascii="Arial" w:hAnsi="Arial" w:cs="Arial"/>
          <w:b/>
          <w:bCs/>
          <w:color w:val="000000" w:themeColor="text1"/>
        </w:rPr>
      </w:pPr>
    </w:p>
    <w:p w14:paraId="1A8430C1" w14:textId="77777777" w:rsidR="00BE38FF" w:rsidRDefault="00BE38FF" w:rsidP="00BE38FF">
      <w:pPr>
        <w:rPr>
          <w:rFonts w:ascii="Arial" w:hAnsi="Arial" w:cs="Arial"/>
          <w:b/>
          <w:bCs/>
          <w:color w:val="000000" w:themeColor="text1"/>
        </w:rPr>
      </w:pPr>
    </w:p>
    <w:p w14:paraId="4D11EDF7" w14:textId="48ACE4E7" w:rsidR="00BE38FF" w:rsidRDefault="00BE38FF" w:rsidP="00BE38FF">
      <w:pPr>
        <w:rPr>
          <w:rFonts w:ascii="Arial" w:hAnsi="Arial" w:cs="Arial"/>
          <w:color w:val="000000" w:themeColor="text1"/>
        </w:rPr>
      </w:pPr>
      <w:r w:rsidRPr="00BE38FF">
        <w:rPr>
          <w:rFonts w:ascii="Arial" w:hAnsi="Arial" w:cs="Arial"/>
          <w:b/>
          <w:bCs/>
          <w:color w:val="000000" w:themeColor="text1"/>
        </w:rPr>
        <w:t>Fig</w:t>
      </w:r>
      <w:r>
        <w:rPr>
          <w:rFonts w:ascii="Arial" w:hAnsi="Arial" w:cs="Arial"/>
          <w:b/>
          <w:bCs/>
          <w:color w:val="000000" w:themeColor="text1"/>
        </w:rPr>
        <w:t>ure</w:t>
      </w:r>
      <w:r w:rsidRPr="00BE38FF">
        <w:rPr>
          <w:rFonts w:ascii="Arial" w:hAnsi="Arial" w:cs="Arial"/>
          <w:b/>
          <w:bCs/>
          <w:color w:val="000000" w:themeColor="text1"/>
        </w:rPr>
        <w:t xml:space="preserve"> S2. VSV-G </w:t>
      </w:r>
      <w:proofErr w:type="spellStart"/>
      <w:r w:rsidRPr="00BE38FF">
        <w:rPr>
          <w:rFonts w:ascii="Arial" w:hAnsi="Arial" w:cs="Arial"/>
          <w:b/>
          <w:bCs/>
          <w:color w:val="000000" w:themeColor="text1"/>
        </w:rPr>
        <w:t>pseudotyped</w:t>
      </w:r>
      <w:proofErr w:type="spellEnd"/>
      <w:r w:rsidRPr="00BE38FF">
        <w:rPr>
          <w:rFonts w:ascii="Arial" w:hAnsi="Arial" w:cs="Arial"/>
          <w:b/>
          <w:bCs/>
          <w:color w:val="000000" w:themeColor="text1"/>
        </w:rPr>
        <w:t xml:space="preserve"> virus is not neutralized with SARS-CoV-2 convalescent patient serum.</w:t>
      </w:r>
      <w:r>
        <w:rPr>
          <w:rFonts w:ascii="Arial" w:hAnsi="Arial" w:cs="Arial"/>
          <w:color w:val="000000" w:themeColor="text1"/>
        </w:rPr>
        <w:t xml:space="preserve"> 293T cells were infected with </w:t>
      </w:r>
      <w:proofErr w:type="spellStart"/>
      <w:r>
        <w:rPr>
          <w:rFonts w:ascii="Arial" w:hAnsi="Arial" w:cs="Arial"/>
          <w:color w:val="000000" w:themeColor="text1"/>
        </w:rPr>
        <w:t>pLV</w:t>
      </w:r>
      <w:proofErr w:type="spellEnd"/>
      <w:r>
        <w:rPr>
          <w:rFonts w:ascii="Arial" w:hAnsi="Arial" w:cs="Arial"/>
          <w:color w:val="000000" w:themeColor="text1"/>
        </w:rPr>
        <w:t>-G virus incubated with serum (1:40) from three different convalescent patients. Fluorescence was recorded at 48 hours post infection. Transductions were done in triplicates and standard error of mean was plotted as error bars. A two-tailed student t-test confirmed that the differences were not significant (p &gt;0.05).</w:t>
      </w:r>
      <w:r>
        <w:rPr>
          <w:rFonts w:ascii="Arial" w:hAnsi="Arial" w:cs="Arial"/>
          <w:color w:val="000000" w:themeColor="text1"/>
        </w:rPr>
        <w:br w:type="page"/>
      </w:r>
    </w:p>
    <w:p w14:paraId="132B37FD" w14:textId="43E30B79" w:rsidR="004E59AF" w:rsidRDefault="004E59AF"/>
    <w:p w14:paraId="7FD9C2AA" w14:textId="5DBBB553" w:rsidR="004E59AF" w:rsidRDefault="004E59AF">
      <w:r w:rsidRPr="004E59AF">
        <w:rPr>
          <w:noProof/>
        </w:rPr>
        <w:drawing>
          <wp:inline distT="0" distB="0" distL="0" distR="0" wp14:anchorId="39DBD4A1" wp14:editId="5CBECFB3">
            <wp:extent cx="4865654" cy="2643548"/>
            <wp:effectExtent l="0" t="0" r="1143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5281CAE" w14:textId="2EB0C1F7" w:rsidR="004E59AF" w:rsidRDefault="004E59AF"/>
    <w:p w14:paraId="07B1B778" w14:textId="242E196F" w:rsidR="004E59AF" w:rsidRPr="00BE38FF" w:rsidRDefault="00BE38FF" w:rsidP="004E59AF">
      <w:pPr>
        <w:rPr>
          <w:rFonts w:ascii="Arial" w:hAnsi="Arial" w:cs="Arial"/>
        </w:rPr>
      </w:pPr>
      <w:r w:rsidRPr="00BE38FF">
        <w:rPr>
          <w:rFonts w:ascii="Arial" w:hAnsi="Arial" w:cs="Arial"/>
          <w:b/>
          <w:bCs/>
        </w:rPr>
        <w:t xml:space="preserve">Figure </w:t>
      </w:r>
      <w:r w:rsidR="004E59AF" w:rsidRPr="00BE38FF">
        <w:rPr>
          <w:rFonts w:ascii="Arial" w:hAnsi="Arial" w:cs="Arial"/>
          <w:b/>
          <w:bCs/>
        </w:rPr>
        <w:t>S</w:t>
      </w:r>
      <w:r w:rsidRPr="00BE38FF">
        <w:rPr>
          <w:rFonts w:ascii="Arial" w:hAnsi="Arial" w:cs="Arial"/>
          <w:b/>
          <w:bCs/>
        </w:rPr>
        <w:t>3</w:t>
      </w:r>
      <w:r w:rsidR="004E59AF" w:rsidRPr="00BE38FF">
        <w:rPr>
          <w:rFonts w:ascii="Arial" w:hAnsi="Arial" w:cs="Arial"/>
          <w:b/>
          <w:bCs/>
        </w:rPr>
        <w:t xml:space="preserve">. Inhibition of </w:t>
      </w:r>
      <w:proofErr w:type="spellStart"/>
      <w:r w:rsidR="004E59AF" w:rsidRPr="00BE38FF">
        <w:rPr>
          <w:rFonts w:ascii="Arial" w:hAnsi="Arial" w:cs="Arial"/>
          <w:b/>
          <w:bCs/>
        </w:rPr>
        <w:t>pLV</w:t>
      </w:r>
      <w:proofErr w:type="spellEnd"/>
      <w:r w:rsidR="004E59AF" w:rsidRPr="00BE38FF">
        <w:rPr>
          <w:rFonts w:ascii="Arial" w:hAnsi="Arial" w:cs="Arial"/>
          <w:b/>
          <w:bCs/>
        </w:rPr>
        <w:t xml:space="preserve">-S using convalescent patient serum on hACE2-293T and ATCC-293T cells. </w:t>
      </w:r>
      <w:r w:rsidR="004E59AF" w:rsidRPr="00BE38FF">
        <w:rPr>
          <w:rFonts w:ascii="Arial" w:hAnsi="Arial" w:cs="Arial"/>
        </w:rPr>
        <w:t>Both cell types show similar inhibition patterns.</w:t>
      </w:r>
    </w:p>
    <w:p w14:paraId="4E0DEFB4" w14:textId="0FC9D81C" w:rsidR="001254E1" w:rsidRDefault="001254E1">
      <w:r>
        <w:br w:type="page"/>
      </w:r>
    </w:p>
    <w:p w14:paraId="61D62ED5" w14:textId="70CF8508" w:rsidR="001254E1" w:rsidRDefault="001254E1" w:rsidP="001254E1">
      <w:pPr>
        <w:rPr>
          <w:rFonts w:ascii="Arial" w:hAnsi="Arial" w:cs="Arial"/>
          <w:b/>
          <w:bCs/>
        </w:rPr>
      </w:pPr>
    </w:p>
    <w:p w14:paraId="642F7412" w14:textId="406D0685" w:rsidR="001254E1" w:rsidRDefault="001254E1" w:rsidP="001254E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9E00EA5" wp14:editId="6A8AD351">
            <wp:extent cx="4229100" cy="4762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FF196" w14:textId="04A30BD9" w:rsidR="001254E1" w:rsidRDefault="001254E1" w:rsidP="001254E1">
      <w:pPr>
        <w:rPr>
          <w:rFonts w:ascii="Arial" w:hAnsi="Arial" w:cs="Arial"/>
        </w:rPr>
      </w:pPr>
    </w:p>
    <w:p w14:paraId="6B48C8BA" w14:textId="7EE6DCAD" w:rsidR="001254E1" w:rsidRPr="001254E1" w:rsidRDefault="001254E1" w:rsidP="001254E1">
      <w:pPr>
        <w:rPr>
          <w:rFonts w:ascii="Arial" w:hAnsi="Arial" w:cs="Arial"/>
          <w:b/>
          <w:bCs/>
        </w:rPr>
      </w:pPr>
      <w:r w:rsidRPr="001254E1">
        <w:rPr>
          <w:rFonts w:ascii="Arial" w:hAnsi="Arial" w:cs="Arial"/>
          <w:b/>
          <w:bCs/>
        </w:rPr>
        <w:t xml:space="preserve">Figure S4. </w:t>
      </w:r>
      <w:r w:rsidRPr="001254E1">
        <w:rPr>
          <w:rFonts w:ascii="Arial" w:hAnsi="Arial" w:cs="Arial"/>
          <w:b/>
          <w:bCs/>
        </w:rPr>
        <w:t xml:space="preserve">Extended </w:t>
      </w:r>
      <w:r w:rsidRPr="001254E1">
        <w:rPr>
          <w:rFonts w:ascii="Arial" w:hAnsi="Arial" w:cs="Arial"/>
          <w:b/>
          <w:bCs/>
        </w:rPr>
        <w:t xml:space="preserve">immunoblot from </w:t>
      </w:r>
      <w:r w:rsidRPr="001254E1">
        <w:rPr>
          <w:rFonts w:ascii="Arial" w:hAnsi="Arial" w:cs="Arial"/>
          <w:b/>
          <w:bCs/>
        </w:rPr>
        <w:t>f</w:t>
      </w:r>
      <w:r w:rsidRPr="001254E1">
        <w:rPr>
          <w:rFonts w:ascii="Arial" w:hAnsi="Arial" w:cs="Arial"/>
          <w:b/>
          <w:bCs/>
        </w:rPr>
        <w:t>ig. 3F showing the ACE2</w:t>
      </w:r>
      <w:r w:rsidRPr="001254E1">
        <w:rPr>
          <w:rFonts w:ascii="Arial" w:hAnsi="Arial" w:cs="Arial"/>
          <w:b/>
          <w:bCs/>
        </w:rPr>
        <w:t xml:space="preserve"> (dark band in the middle of the blot)</w:t>
      </w:r>
      <w:r w:rsidRPr="001254E1">
        <w:rPr>
          <w:rFonts w:ascii="Arial" w:hAnsi="Arial" w:cs="Arial"/>
          <w:b/>
          <w:bCs/>
        </w:rPr>
        <w:t xml:space="preserve"> and </w:t>
      </w:r>
      <w:r w:rsidRPr="001254E1">
        <w:rPr>
          <w:rFonts w:ascii="Arial" w:hAnsi="Arial" w:cs="Arial"/>
          <w:b/>
          <w:bCs/>
        </w:rPr>
        <w:sym w:font="Symbol" w:char="F062"/>
      </w:r>
      <w:r w:rsidRPr="001254E1">
        <w:rPr>
          <w:rFonts w:ascii="Arial" w:hAnsi="Arial" w:cs="Arial"/>
          <w:b/>
          <w:bCs/>
        </w:rPr>
        <w:t>-actin</w:t>
      </w:r>
      <w:r w:rsidRPr="001254E1">
        <w:rPr>
          <w:rFonts w:ascii="Arial" w:hAnsi="Arial" w:cs="Arial"/>
          <w:b/>
          <w:bCs/>
        </w:rPr>
        <w:t xml:space="preserve"> (bottom)</w:t>
      </w:r>
      <w:r w:rsidRPr="001254E1">
        <w:rPr>
          <w:rFonts w:ascii="Arial" w:hAnsi="Arial" w:cs="Arial"/>
          <w:b/>
          <w:bCs/>
        </w:rPr>
        <w:t xml:space="preserve"> bands.</w:t>
      </w:r>
    </w:p>
    <w:p w14:paraId="7E0A46BD" w14:textId="77777777" w:rsidR="001254E1" w:rsidRPr="00BE38FF" w:rsidRDefault="001254E1" w:rsidP="001254E1">
      <w:pPr>
        <w:rPr>
          <w:rFonts w:ascii="Arial" w:hAnsi="Arial" w:cs="Arial"/>
        </w:rPr>
      </w:pPr>
    </w:p>
    <w:p w14:paraId="4D747087" w14:textId="77777777" w:rsidR="004E59AF" w:rsidRDefault="004E59AF"/>
    <w:sectPr w:rsidR="004E59AF" w:rsidSect="00B90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8D"/>
    <w:rsid w:val="00042063"/>
    <w:rsid w:val="00042B5C"/>
    <w:rsid w:val="00052B81"/>
    <w:rsid w:val="00053291"/>
    <w:rsid w:val="00073CB3"/>
    <w:rsid w:val="000808E5"/>
    <w:rsid w:val="0008365D"/>
    <w:rsid w:val="00084886"/>
    <w:rsid w:val="000B0497"/>
    <w:rsid w:val="000D16EC"/>
    <w:rsid w:val="000E0742"/>
    <w:rsid w:val="001073A1"/>
    <w:rsid w:val="00111434"/>
    <w:rsid w:val="001254E1"/>
    <w:rsid w:val="001443E9"/>
    <w:rsid w:val="00151043"/>
    <w:rsid w:val="00157EF2"/>
    <w:rsid w:val="00166EE7"/>
    <w:rsid w:val="001742F5"/>
    <w:rsid w:val="00193E7A"/>
    <w:rsid w:val="001A3D83"/>
    <w:rsid w:val="001B1CA2"/>
    <w:rsid w:val="001B6686"/>
    <w:rsid w:val="001D49D1"/>
    <w:rsid w:val="001F4892"/>
    <w:rsid w:val="001F5465"/>
    <w:rsid w:val="00230288"/>
    <w:rsid w:val="00230DD9"/>
    <w:rsid w:val="00235EAA"/>
    <w:rsid w:val="00245E40"/>
    <w:rsid w:val="002607C3"/>
    <w:rsid w:val="002618D8"/>
    <w:rsid w:val="00273A74"/>
    <w:rsid w:val="0028752A"/>
    <w:rsid w:val="002D404E"/>
    <w:rsid w:val="002E25E9"/>
    <w:rsid w:val="002E6A35"/>
    <w:rsid w:val="0030204A"/>
    <w:rsid w:val="003124B7"/>
    <w:rsid w:val="00320603"/>
    <w:rsid w:val="00325F57"/>
    <w:rsid w:val="00361AD7"/>
    <w:rsid w:val="00391DDD"/>
    <w:rsid w:val="003958AA"/>
    <w:rsid w:val="003A1CF1"/>
    <w:rsid w:val="003A477A"/>
    <w:rsid w:val="003A4816"/>
    <w:rsid w:val="003B7BE5"/>
    <w:rsid w:val="003C39A4"/>
    <w:rsid w:val="003D3AE6"/>
    <w:rsid w:val="003E1ECF"/>
    <w:rsid w:val="003E3B41"/>
    <w:rsid w:val="00411C61"/>
    <w:rsid w:val="004204AB"/>
    <w:rsid w:val="0044490A"/>
    <w:rsid w:val="00453594"/>
    <w:rsid w:val="00461C80"/>
    <w:rsid w:val="00467776"/>
    <w:rsid w:val="004723E4"/>
    <w:rsid w:val="004879DB"/>
    <w:rsid w:val="004A639D"/>
    <w:rsid w:val="004E59AF"/>
    <w:rsid w:val="004F1916"/>
    <w:rsid w:val="00501493"/>
    <w:rsid w:val="005158B6"/>
    <w:rsid w:val="005171EC"/>
    <w:rsid w:val="00526EA6"/>
    <w:rsid w:val="0056774C"/>
    <w:rsid w:val="005749CE"/>
    <w:rsid w:val="005B42BD"/>
    <w:rsid w:val="005B45CA"/>
    <w:rsid w:val="005C0E8A"/>
    <w:rsid w:val="005D322A"/>
    <w:rsid w:val="0061428C"/>
    <w:rsid w:val="006176E7"/>
    <w:rsid w:val="0064066D"/>
    <w:rsid w:val="006413C8"/>
    <w:rsid w:val="0065151B"/>
    <w:rsid w:val="006747D2"/>
    <w:rsid w:val="006906F3"/>
    <w:rsid w:val="0069409B"/>
    <w:rsid w:val="006B73A3"/>
    <w:rsid w:val="006D1962"/>
    <w:rsid w:val="006D6D58"/>
    <w:rsid w:val="006F5471"/>
    <w:rsid w:val="00735553"/>
    <w:rsid w:val="00777354"/>
    <w:rsid w:val="00787FAC"/>
    <w:rsid w:val="008250A2"/>
    <w:rsid w:val="00843ED0"/>
    <w:rsid w:val="008637BF"/>
    <w:rsid w:val="008A0AA5"/>
    <w:rsid w:val="008A13D1"/>
    <w:rsid w:val="008A1759"/>
    <w:rsid w:val="008B1794"/>
    <w:rsid w:val="008C0329"/>
    <w:rsid w:val="0090298A"/>
    <w:rsid w:val="0091142F"/>
    <w:rsid w:val="00923986"/>
    <w:rsid w:val="00932B9B"/>
    <w:rsid w:val="00934C30"/>
    <w:rsid w:val="00935C16"/>
    <w:rsid w:val="00971E3A"/>
    <w:rsid w:val="0097749A"/>
    <w:rsid w:val="00977B18"/>
    <w:rsid w:val="00995824"/>
    <w:rsid w:val="009B66AF"/>
    <w:rsid w:val="009C7B64"/>
    <w:rsid w:val="009D4838"/>
    <w:rsid w:val="009E19E8"/>
    <w:rsid w:val="009E3C4D"/>
    <w:rsid w:val="00A23566"/>
    <w:rsid w:val="00A262EC"/>
    <w:rsid w:val="00A30874"/>
    <w:rsid w:val="00A35AAB"/>
    <w:rsid w:val="00A70513"/>
    <w:rsid w:val="00A9672C"/>
    <w:rsid w:val="00AB40CB"/>
    <w:rsid w:val="00AC0C14"/>
    <w:rsid w:val="00AC5024"/>
    <w:rsid w:val="00AC6A4A"/>
    <w:rsid w:val="00B00F71"/>
    <w:rsid w:val="00B068D9"/>
    <w:rsid w:val="00B26D9E"/>
    <w:rsid w:val="00B303EF"/>
    <w:rsid w:val="00B90E52"/>
    <w:rsid w:val="00BB0FFA"/>
    <w:rsid w:val="00BC2A68"/>
    <w:rsid w:val="00BC3C48"/>
    <w:rsid w:val="00BE38FF"/>
    <w:rsid w:val="00C14A1D"/>
    <w:rsid w:val="00C15605"/>
    <w:rsid w:val="00C167D1"/>
    <w:rsid w:val="00C34DC5"/>
    <w:rsid w:val="00C53F20"/>
    <w:rsid w:val="00C640AB"/>
    <w:rsid w:val="00C93707"/>
    <w:rsid w:val="00CA05AC"/>
    <w:rsid w:val="00CA7ED7"/>
    <w:rsid w:val="00CC7947"/>
    <w:rsid w:val="00CE051B"/>
    <w:rsid w:val="00CF2D2F"/>
    <w:rsid w:val="00D21D36"/>
    <w:rsid w:val="00D3010E"/>
    <w:rsid w:val="00D362E3"/>
    <w:rsid w:val="00D415F3"/>
    <w:rsid w:val="00D42748"/>
    <w:rsid w:val="00D44BBC"/>
    <w:rsid w:val="00D4728B"/>
    <w:rsid w:val="00D53A3C"/>
    <w:rsid w:val="00D63518"/>
    <w:rsid w:val="00D666D6"/>
    <w:rsid w:val="00D779F1"/>
    <w:rsid w:val="00D8630B"/>
    <w:rsid w:val="00DA3340"/>
    <w:rsid w:val="00DC18F0"/>
    <w:rsid w:val="00DC50A1"/>
    <w:rsid w:val="00DC6065"/>
    <w:rsid w:val="00E0218E"/>
    <w:rsid w:val="00E043F8"/>
    <w:rsid w:val="00E07645"/>
    <w:rsid w:val="00E10108"/>
    <w:rsid w:val="00E1098A"/>
    <w:rsid w:val="00E1245A"/>
    <w:rsid w:val="00E157B0"/>
    <w:rsid w:val="00E16BB2"/>
    <w:rsid w:val="00E20B8D"/>
    <w:rsid w:val="00E331CC"/>
    <w:rsid w:val="00E54D45"/>
    <w:rsid w:val="00E6165D"/>
    <w:rsid w:val="00E65537"/>
    <w:rsid w:val="00EA620B"/>
    <w:rsid w:val="00EA6CD3"/>
    <w:rsid w:val="00EE2B16"/>
    <w:rsid w:val="00EF04B8"/>
    <w:rsid w:val="00F31A56"/>
    <w:rsid w:val="00F57ADE"/>
    <w:rsid w:val="00F61FD0"/>
    <w:rsid w:val="00F7495E"/>
    <w:rsid w:val="00FB01A8"/>
    <w:rsid w:val="00FC2809"/>
    <w:rsid w:val="00FC4FA8"/>
    <w:rsid w:val="00FD2FC5"/>
    <w:rsid w:val="00FD4F7D"/>
    <w:rsid w:val="00FE7B43"/>
    <w:rsid w:val="00FF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069E"/>
  <w15:chartTrackingRefBased/>
  <w15:docId w15:val="{A4399D90-2BA2-F041-BE19-F7648328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8F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F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54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ink/ink6.xml"/><Relationship Id="rId18" Type="http://schemas.openxmlformats.org/officeDocument/2006/relationships/image" Target="media/image1.jpg"/><Relationship Id="rId3" Type="http://schemas.openxmlformats.org/officeDocument/2006/relationships/webSettings" Target="webSettings.xml"/><Relationship Id="rId21" Type="http://schemas.openxmlformats.org/officeDocument/2006/relationships/image" Target="media/image5.png"/><Relationship Id="rId7" Type="http://schemas.openxmlformats.org/officeDocument/2006/relationships/customXml" Target="ink/ink2.xml"/><Relationship Id="rId12" Type="http://schemas.openxmlformats.org/officeDocument/2006/relationships/image" Target="media/image3.png"/><Relationship Id="rId17" Type="http://schemas.openxmlformats.org/officeDocument/2006/relationships/customXml" Target="ink/ink9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chart" Target="charts/chart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ink/ink5.xml"/><Relationship Id="rId5" Type="http://schemas.openxmlformats.org/officeDocument/2006/relationships/customXml" Target="ink/ink1.xml"/><Relationship Id="rId15" Type="http://schemas.openxmlformats.org/officeDocument/2006/relationships/customXml" Target="ink/ink8.xml"/><Relationship Id="rId23" Type="http://schemas.openxmlformats.org/officeDocument/2006/relationships/theme" Target="theme/theme1.xml"/><Relationship Id="rId10" Type="http://schemas.openxmlformats.org/officeDocument/2006/relationships/customXml" Target="ink/ink4.xml"/><Relationship Id="rId19" Type="http://schemas.openxmlformats.org/officeDocument/2006/relationships/image" Target="media/image2.jpeg"/><Relationship Id="rId4" Type="http://schemas.openxmlformats.org/officeDocument/2006/relationships/hyperlink" Target="mailto:rtandon@umc.edu" TargetMode="External"/><Relationship Id="rId9" Type="http://schemas.openxmlformats.org/officeDocument/2006/relationships/customXml" Target="ink/ink3.xml"/><Relationship Id="rId14" Type="http://schemas.openxmlformats.org/officeDocument/2006/relationships/customXml" Target="ink/ink7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mccandless\Desktop\ACE2%20vs%20ATCC%20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747160075474604"/>
          <c:y val="0.17726745125696067"/>
          <c:w val="0.73126694083101695"/>
          <c:h val="0.61413639003401743"/>
        </c:manualLayout>
      </c:layout>
      <c:scatterChart>
        <c:scatterStyle val="lineMarker"/>
        <c:varyColors val="0"/>
        <c:ser>
          <c:idx val="0"/>
          <c:order val="0"/>
          <c:tx>
            <c:v>ACE2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P$4:$T$4</c:f>
                <c:numCache>
                  <c:formatCode>General</c:formatCode>
                  <c:ptCount val="5"/>
                  <c:pt idx="0">
                    <c:v>8.298755186721948</c:v>
                  </c:pt>
                  <c:pt idx="1">
                    <c:v>0</c:v>
                  </c:pt>
                  <c:pt idx="2">
                    <c:v>7.6071922544951622</c:v>
                  </c:pt>
                  <c:pt idx="3">
                    <c:v>20.746887966805005</c:v>
                  </c:pt>
                  <c:pt idx="4">
                    <c:v>4.840940525587853</c:v>
                  </c:pt>
                </c:numCache>
              </c:numRef>
            </c:plus>
            <c:minus>
              <c:numRef>
                <c:f>Sheet1!$P$4:$T$4</c:f>
                <c:numCache>
                  <c:formatCode>General</c:formatCode>
                  <c:ptCount val="5"/>
                  <c:pt idx="0">
                    <c:v>8.298755186721948</c:v>
                  </c:pt>
                  <c:pt idx="1">
                    <c:v>0</c:v>
                  </c:pt>
                  <c:pt idx="2">
                    <c:v>7.6071922544951622</c:v>
                  </c:pt>
                  <c:pt idx="3">
                    <c:v>20.746887966805005</c:v>
                  </c:pt>
                  <c:pt idx="4">
                    <c:v>4.8409405255878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1:$E$1</c:f>
              <c:numCache>
                <c:formatCode>General</c:formatCode>
                <c:ptCount val="4"/>
                <c:pt idx="0">
                  <c:v>40</c:v>
                </c:pt>
                <c:pt idx="1">
                  <c:v>80</c:v>
                </c:pt>
                <c:pt idx="2">
                  <c:v>160</c:v>
                </c:pt>
                <c:pt idx="3">
                  <c:v>320</c:v>
                </c:pt>
              </c:numCache>
            </c:numRef>
          </c:xVal>
          <c:yVal>
            <c:numRef>
              <c:f>Sheet1!$I$4:$L$4</c:f>
              <c:numCache>
                <c:formatCode>General</c:formatCode>
                <c:ptCount val="4"/>
                <c:pt idx="0">
                  <c:v>86.168741355463354</c:v>
                </c:pt>
                <c:pt idx="1">
                  <c:v>68.188105117565698</c:v>
                </c:pt>
                <c:pt idx="2">
                  <c:v>50.899031811894844</c:v>
                </c:pt>
                <c:pt idx="3">
                  <c:v>43.2918395573996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3E-2649-88C5-0AD3BD775B70}"/>
            </c:ext>
          </c:extLst>
        </c:ser>
        <c:ser>
          <c:idx val="1"/>
          <c:order val="1"/>
          <c:tx>
            <c:v>ATC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P$24:$T$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.4578146611341474</c:v>
                  </c:pt>
                  <c:pt idx="2">
                    <c:v>0.69156293222685139</c:v>
                  </c:pt>
                  <c:pt idx="3">
                    <c:v>10.373443983402467</c:v>
                  </c:pt>
                  <c:pt idx="4">
                    <c:v>14.522821576763452</c:v>
                  </c:pt>
                </c:numCache>
              </c:numRef>
            </c:plus>
            <c:minus>
              <c:numRef>
                <c:f>Sheet1!$P$24:$T$2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.4578146611341474</c:v>
                  </c:pt>
                  <c:pt idx="2">
                    <c:v>0.69156293222685139</c:v>
                  </c:pt>
                  <c:pt idx="3">
                    <c:v>10.373443983402467</c:v>
                  </c:pt>
                  <c:pt idx="4">
                    <c:v>14.5228215767634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B$22:$E$22</c:f>
              <c:numCache>
                <c:formatCode>General</c:formatCode>
                <c:ptCount val="4"/>
                <c:pt idx="0">
                  <c:v>40</c:v>
                </c:pt>
                <c:pt idx="1">
                  <c:v>80</c:v>
                </c:pt>
                <c:pt idx="2">
                  <c:v>160</c:v>
                </c:pt>
                <c:pt idx="3">
                  <c:v>320</c:v>
                </c:pt>
              </c:numCache>
            </c:numRef>
          </c:xVal>
          <c:yVal>
            <c:numRef>
              <c:f>Sheet1!$I$25:$L$25</c:f>
              <c:numCache>
                <c:formatCode>General</c:formatCode>
                <c:ptCount val="4"/>
                <c:pt idx="0">
                  <c:v>79.253112033195052</c:v>
                </c:pt>
                <c:pt idx="1">
                  <c:v>68.879668049792542</c:v>
                </c:pt>
                <c:pt idx="2">
                  <c:v>58.506224066390047</c:v>
                </c:pt>
                <c:pt idx="3">
                  <c:v>50.899031811894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3E-2649-88C5-0AD3BD775B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3589824"/>
        <c:axId val="433588840"/>
      </c:scatterChart>
      <c:valAx>
        <c:axId val="433589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Dilution Fact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3588840"/>
        <c:crosses val="autoZero"/>
        <c:crossBetween val="midCat"/>
      </c:valAx>
      <c:valAx>
        <c:axId val="433588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% Inhibi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3589824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606390309360592"/>
          <c:y val="0.16412714909767473"/>
          <c:w val="0.14393609690639395"/>
          <c:h val="0.15663889745963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30.03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9.43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564 0 24575,'12'0'0,"26"12"0,17 9 0,32 13-911,-40-15 1,1 1 910,0 4 0,0 2 0,-2-2 0,-1 3 0,12 19 0,-3 3 0,12 16 0,-25-14 0,-8 4 0,-15 29 0,-18-23 0,-8 5 0,-8 7 0,-11 2-1698,-16 11 1,-11 0 1697,7-24 0,-5-2 0,-3-1-602,-5-1 0,-3-3 0,-3-1 602,-3 0 0,-2-2 0,1-3 0,8-7 0,0-3 0,1-1 0,-25 12 0,3-6 0,22-14 0,5-3 0,-27 13 0,45-23 642,24-8-642,71 14 0,-11-3 0,9 2-141,10 0 1,8 1 0,3 0 140,5 2 0,3-1 0,4-2-208,-13-5 0,3-2 0,1-1 1,-1 1 207,20 4 0,-1 0 0,-1-2 0,-8-4 0,-1-2 0,-4 2-649,-13 1 0,-2 2 0,-4-1 649,11 2 0,-7 0 0,19 7 0,-32-6 2469,-34-10-2469,-15-3 4007,-4-2-4007,-42 27 0,-24 9 0,11-8 0,-2 2 1188,0-4 0,2 1-1188,6 0 0,5 0 0,-20 21 0,19-3 0,13 7 0,5-13 0,9 2 0,8-11 0,5-8 727,9-4-727,-2-6 0,8-2 0,1 0 0,0-1 0,0-2 0,-7-3 0,-3-5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8.27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7.54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3.235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0 24575,'0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1.707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0 1 24575,'0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1.379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0 24575,'0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20.969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272 0 24575,'-26'96'0,"4"-32"0,-6 4 0,0-10 0,-3 4 0,-2 1-2263,-4 6 0,-3 2 0,-2-1 2263,-7-2 0,-3-1 0,0 1 0,-1 6 0,0 1 0,-2 0 0,-3-2 0,-2 0 0,4 0 0,5-2 0,3 0 0,1-2 0,4-9 0,1-3 0,3-1 0,-5 14 0,6-4 667,7-15 1,3-3-668,-16 33 1090,21-8-1090,6-6 0,15-6 0,12 4 0,12-7 0,20 12 0,17-3 1222,-17-33 0,5-1-1222,3 0 0,3-3 0,9-3 0,3-3 0,-1-4 0,-1-2 0,-3-6 0,-1-3 0,-7-3 0,-1-1 582,36 7-582,-43-8 143,-9 6-143,-36 6 0,1 2 0,-4 11 1195,8 0-1195,7 1 0,5 0 0,6-4 0,0-4 0,-2-8 0,-6-4 0,-2-4 0,-8-3 0,-2-1 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8-19T21:45:19.185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0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Tandon</dc:creator>
  <cp:keywords/>
  <dc:description/>
  <cp:lastModifiedBy>Ritesh Tandon</cp:lastModifiedBy>
  <cp:revision>6</cp:revision>
  <dcterms:created xsi:type="dcterms:W3CDTF">2020-08-19T21:34:00Z</dcterms:created>
  <dcterms:modified xsi:type="dcterms:W3CDTF">2020-09-15T19:30:00Z</dcterms:modified>
</cp:coreProperties>
</file>